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7285625" w14:textId="77777777" w:rsidR="00F06091" w:rsidRPr="0002397C" w:rsidRDefault="00F06091" w:rsidP="00F06091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MX"/>
        </w:rPr>
        <w:t>TITLE: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 Comparison of Systemic Inflammatory Profiles in COVID-19 and Community-Acquired Pneumonia Patients: A Prospective Cohort Study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317D7E7E" w14:textId="77777777" w:rsidR="00F06091" w:rsidRPr="0002397C" w:rsidRDefault="00F06091" w:rsidP="00F06091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AUTHORS: 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Elsa D. Ibáñez-Prada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, Matthew Fish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Yuli V. Fuente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, Ingrid G. Busto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#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Cristian C. Serrano-Mayorga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Julian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Lozada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Jennifer Rynne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islinn Jenning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a M. Crispin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3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a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Mari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Santos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John Londoño,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Manu Shankar-Hari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2##*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 xml:space="preserve"> and Luis Felipe Reyes</w:t>
      </w:r>
      <w:r w:rsidRPr="0002397C">
        <w:rPr>
          <w:rFonts w:ascii="Times New Roman" w:eastAsia="Times New Roman" w:hAnsi="Times New Roman" w:cs="Times New Roman"/>
          <w:color w:val="000000"/>
          <w:sz w:val="19"/>
          <w:szCs w:val="19"/>
          <w:vertAlign w:val="superscript"/>
          <w:lang w:val="es-CO" w:eastAsia="es-MX"/>
        </w:rPr>
        <w:t>1,3,4 ##*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. </w:t>
      </w:r>
    </w:p>
    <w:p w14:paraId="366A7254" w14:textId="77777777" w:rsidR="00F06091" w:rsidRPr="0002397C" w:rsidRDefault="00F06091" w:rsidP="00F06091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#Co-first authors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2CB0D017" w14:textId="77777777" w:rsidR="00F06091" w:rsidRPr="0002397C" w:rsidRDefault="00F06091" w:rsidP="00F06091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##Co-corresponding authors. 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162BD873" w14:textId="77777777" w:rsidR="00F06091" w:rsidRPr="0002397C" w:rsidRDefault="00F06091" w:rsidP="00F06091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n-GB" w:eastAsia="es-MX"/>
        </w:rPr>
        <w:t>AFFILIATIONS: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 1, Universidad de La Sabana, Chia, Colombia; 2, Centre for Inflammation Research, University of Edinburgh; 47 Little France Crescent, Edinburgh, Scotland; United Kingdom; 3, Clínica Universidad de La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Saban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 xml:space="preserve">, </w:t>
      </w:r>
      <w:proofErr w:type="spellStart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Chía</w:t>
      </w:r>
      <w:proofErr w:type="spellEnd"/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, Colombia; 4, Nuffield School of Medicine, University of Oxford, Oxford, United Kingdom.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2B1B824E" w14:textId="77777777" w:rsidR="00F06091" w:rsidRPr="0002397C" w:rsidRDefault="00F06091" w:rsidP="00F06091">
      <w:pPr>
        <w:spacing w:after="0" w:line="480" w:lineRule="auto"/>
        <w:textAlignment w:val="baseline"/>
        <w:rPr>
          <w:rFonts w:ascii="Segoe UI" w:eastAsia="Times New Roman" w:hAnsi="Segoe UI" w:cs="Segoe UI"/>
          <w:sz w:val="18"/>
          <w:szCs w:val="18"/>
          <w:lang w:val="es-CO" w:eastAsia="es-MX"/>
        </w:rPr>
      </w:pP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Author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for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 </w:t>
      </w:r>
      <w:proofErr w:type="spellStart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>Correspondence</w:t>
      </w:r>
      <w:proofErr w:type="spellEnd"/>
      <w:r w:rsidRPr="0002397C">
        <w:rPr>
          <w:rFonts w:ascii="Times New Roman" w:eastAsia="Times New Roman" w:hAnsi="Times New Roman" w:cs="Times New Roman"/>
          <w:b/>
          <w:bCs/>
          <w:color w:val="000000"/>
          <w:sz w:val="24"/>
          <w:szCs w:val="24"/>
          <w:lang w:val="es-CO" w:eastAsia="es-MX"/>
        </w:rPr>
        <w:t xml:space="preserve">: </w:t>
      </w:r>
      <w:r w:rsidRPr="0002397C">
        <w:rPr>
          <w:rFonts w:ascii="Times New Roman" w:eastAsia="Times New Roman" w:hAnsi="Times New Roman" w:cs="Times New Roman"/>
          <w:sz w:val="24"/>
          <w:szCs w:val="24"/>
          <w:lang w:val="es-CO" w:eastAsia="es-MX"/>
        </w:rPr>
        <w:t>Luis Felipe Reyes, MD, PhD; Universidad de La Sabana, Campus Puente del Común, KM 7.5 Autopista Norte de Bogotá, Chía, Colombia. </w:t>
      </w:r>
      <w:r w:rsidRPr="0002397C">
        <w:rPr>
          <w:rFonts w:ascii="Times New Roman" w:eastAsia="Times New Roman" w:hAnsi="Times New Roman" w:cs="Times New Roman"/>
          <w:sz w:val="24"/>
          <w:szCs w:val="24"/>
          <w:lang w:val="en-GB" w:eastAsia="es-MX"/>
        </w:rPr>
        <w:t>Phone: (571)-861-5555 ext. 23342; Email: </w:t>
      </w:r>
      <w:hyperlink r:id="rId4" w:tgtFrame="_blank" w:history="1">
        <w:r w:rsidRPr="0002397C">
          <w:rPr>
            <w:rFonts w:ascii="Times New Roman" w:eastAsia="Times New Roman" w:hAnsi="Times New Roman" w:cs="Times New Roman"/>
            <w:color w:val="0563C1"/>
            <w:sz w:val="24"/>
            <w:szCs w:val="24"/>
            <w:u w:val="single"/>
            <w:lang w:val="en-GB" w:eastAsia="es-MX"/>
          </w:rPr>
          <w:t>luis.reyes5@unisabana.edu.co</w:t>
        </w:r>
      </w:hyperlink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n-GB" w:eastAsia="es-MX"/>
        </w:rPr>
        <w:t> </w:t>
      </w:r>
      <w:r w:rsidRPr="0002397C">
        <w:rPr>
          <w:rFonts w:ascii="Times New Roman" w:eastAsia="Times New Roman" w:hAnsi="Times New Roman" w:cs="Times New Roman"/>
          <w:color w:val="000000"/>
          <w:sz w:val="24"/>
          <w:szCs w:val="24"/>
          <w:lang w:val="es-CO" w:eastAsia="es-MX"/>
        </w:rPr>
        <w:t> </w:t>
      </w:r>
    </w:p>
    <w:p w14:paraId="5962AB99" w14:textId="77777777" w:rsidR="00F06091" w:rsidRDefault="00F06091" w:rsidP="00F06091">
      <w:pPr>
        <w:spacing w:line="480" w:lineRule="exact"/>
        <w:jc w:val="center"/>
        <w:rPr>
          <w:rFonts w:ascii="Times New Roman" w:eastAsia="Times New Roman" w:hAnsi="Times New Roman" w:cs="Times New Roman"/>
          <w:b/>
          <w:bCs/>
          <w:color w:val="000000" w:themeColor="text1"/>
        </w:rPr>
      </w:pPr>
    </w:p>
    <w:p w14:paraId="395DEE70" w14:textId="77777777" w:rsidR="00F06091" w:rsidRDefault="00F06091" w:rsidP="00F06091">
      <w:pPr>
        <w:rPr>
          <w:rFonts w:ascii="Times New Roman" w:eastAsia="Times New Roman" w:hAnsi="Times New Roman" w:cs="Times New Roman"/>
          <w:b/>
          <w:bCs/>
          <w:color w:val="000000" w:themeColor="text1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br w:type="page"/>
      </w:r>
    </w:p>
    <w:p w14:paraId="63912111" w14:textId="3C01B7AE" w:rsidR="00F06091" w:rsidRDefault="001568D2" w:rsidP="00F06091">
      <w:pPr>
        <w:spacing w:line="480" w:lineRule="exact"/>
      </w:pPr>
      <w:r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Additional file 3: </w:t>
      </w:r>
      <w:r w:rsidR="00F06091" w:rsidRPr="7A221DB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Table </w:t>
      </w:r>
      <w:r>
        <w:rPr>
          <w:rFonts w:ascii="Times New Roman" w:eastAsia="Times New Roman" w:hAnsi="Times New Roman" w:cs="Times New Roman"/>
          <w:b/>
          <w:bCs/>
          <w:color w:val="000000" w:themeColor="text1"/>
        </w:rPr>
        <w:t>S</w:t>
      </w:r>
      <w:r w:rsidR="00F06091">
        <w:rPr>
          <w:rFonts w:ascii="Times New Roman" w:eastAsia="Times New Roman" w:hAnsi="Times New Roman" w:cs="Times New Roman"/>
          <w:b/>
          <w:bCs/>
          <w:color w:val="000000" w:themeColor="text1"/>
        </w:rPr>
        <w:t xml:space="preserve">2. </w:t>
      </w:r>
      <w:r w:rsidR="00F06091" w:rsidRPr="00164E50">
        <w:rPr>
          <w:rFonts w:asciiTheme="majorBidi" w:hAnsiTheme="majorBidi" w:cstheme="majorBidi"/>
          <w:lang w:val="en-GB"/>
        </w:rPr>
        <w:t xml:space="preserve">Baseline characteristics of CAP </w:t>
      </w:r>
      <w:r w:rsidR="00F06091">
        <w:rPr>
          <w:rFonts w:asciiTheme="majorBidi" w:hAnsiTheme="majorBidi" w:cstheme="majorBidi"/>
          <w:lang w:val="en-GB"/>
        </w:rPr>
        <w:t>subpopulations.</w:t>
      </w:r>
    </w:p>
    <w:tbl>
      <w:tblPr>
        <w:tblStyle w:val="TableGrid"/>
        <w:tblW w:w="0" w:type="auto"/>
        <w:tblLook w:val="06A0" w:firstRow="1" w:lastRow="0" w:firstColumn="1" w:lastColumn="0" w:noHBand="1" w:noVBand="1"/>
      </w:tblPr>
      <w:tblGrid>
        <w:gridCol w:w="2486"/>
        <w:gridCol w:w="1840"/>
        <w:gridCol w:w="1840"/>
        <w:gridCol w:w="1840"/>
        <w:gridCol w:w="812"/>
      </w:tblGrid>
      <w:tr w:rsidR="00F06091" w14:paraId="6C7584CA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AE75F9" w14:textId="77777777" w:rsidR="00F06091" w:rsidRDefault="00F06091" w:rsidP="00F613EA"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haracteristic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F0A168" w14:textId="77777777" w:rsidR="00F06091" w:rsidRDefault="00F06091" w:rsidP="00F613EA">
            <w:pPr>
              <w:jc w:val="center"/>
            </w:pP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AP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pauci</w:t>
            </w: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inflammatory immune response</w:t>
            </w:r>
          </w:p>
          <w:p w14:paraId="266CE55B" w14:textId="77777777" w:rsidR="00F06091" w:rsidRDefault="00F06091" w:rsidP="00F6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=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</w:t>
            </w: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A78DFB" w14:textId="77777777" w:rsidR="00F06091" w:rsidRDefault="00F06091" w:rsidP="00F613E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</w:pP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P moderate-inflammatory immune response</w:t>
            </w:r>
          </w:p>
          <w:p w14:paraId="48FE9952" w14:textId="77777777" w:rsidR="00F06091" w:rsidRDefault="00F06091" w:rsidP="00F613EA">
            <w:pPr>
              <w:jc w:val="center"/>
            </w:pP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17</w:t>
            </w: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4CAF09" w14:textId="77777777" w:rsidR="00F06091" w:rsidRDefault="00F06091" w:rsidP="00F613EA">
            <w:pPr>
              <w:jc w:val="center"/>
            </w:pP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CAP hyper-inflammatory immune response</w:t>
            </w:r>
          </w:p>
          <w:p w14:paraId="1AE3DAB7" w14:textId="77777777" w:rsidR="00F06091" w:rsidRDefault="00F06091" w:rsidP="00F613EA">
            <w:pPr>
              <w:jc w:val="center"/>
            </w:pP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(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=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20</w:t>
            </w: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24A6E48" w14:textId="77777777" w:rsidR="00F06091" w:rsidRDefault="00F06091" w:rsidP="00F613EA">
            <w:pPr>
              <w:jc w:val="center"/>
            </w:pPr>
            <w:r w:rsidRPr="004A055B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 w:themeColor="text1"/>
                <w:sz w:val="24"/>
                <w:szCs w:val="24"/>
              </w:rPr>
              <w:t>P</w:t>
            </w:r>
            <w:r w:rsidRPr="7A221D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-value</w:t>
            </w:r>
          </w:p>
        </w:tc>
      </w:tr>
      <w:tr w:rsidR="00F06091" w14:paraId="7FE5FE01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37421E8" w14:textId="77777777" w:rsidR="00F06091" w:rsidRPr="00845DB2" w:rsidRDefault="00F06091" w:rsidP="00F613EA"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ale gender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45AA1B" w14:textId="77777777" w:rsidR="00F06091" w:rsidRPr="00845DB2" w:rsidRDefault="00F06091" w:rsidP="00F613EA">
            <w:pPr>
              <w:jc w:val="center"/>
            </w:pP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3 (56.5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09BAC26" w14:textId="77777777" w:rsidR="00F06091" w:rsidRPr="00845DB2" w:rsidRDefault="00F06091" w:rsidP="00F613EA">
            <w:pPr>
              <w:jc w:val="center"/>
            </w:pP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 (64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27D538" w14:textId="77777777" w:rsidR="00F06091" w:rsidRPr="00845DB2" w:rsidRDefault="00F06091" w:rsidP="00F613EA">
            <w:pPr>
              <w:jc w:val="center"/>
            </w:pP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4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2B8DA6" w14:textId="77777777" w:rsidR="00F06091" w:rsidRPr="00845DB2" w:rsidRDefault="00F06091" w:rsidP="00F613EA">
            <w:pPr>
              <w:jc w:val="center"/>
            </w:pP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0</w:t>
            </w:r>
          </w:p>
        </w:tc>
      </w:tr>
      <w:tr w:rsidR="00F06091" w14:paraId="0A736480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54E715D" w14:textId="77777777" w:rsidR="00F06091" w:rsidRPr="008F110D" w:rsidRDefault="00F06091" w:rsidP="00F613EA">
            <w:r w:rsidRPr="008F11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ge, median (IQR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5FC026" w14:textId="77777777" w:rsidR="00F06091" w:rsidRPr="008F110D" w:rsidRDefault="00F06091" w:rsidP="00F613EA">
            <w:pPr>
              <w:jc w:val="center"/>
            </w:pPr>
            <w:r w:rsidRPr="008F11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3.0 (51.5 – 78.5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5B3097" w14:textId="77777777" w:rsidR="00F06091" w:rsidRPr="008F110D" w:rsidRDefault="00F06091" w:rsidP="00F613EA">
            <w:pPr>
              <w:jc w:val="center"/>
            </w:pPr>
            <w:r w:rsidRPr="008F11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5.0 (52.0 – 78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64194D" w14:textId="77777777" w:rsidR="00F06091" w:rsidRPr="008F110D" w:rsidRDefault="00F06091" w:rsidP="00F613EA">
            <w:pPr>
              <w:jc w:val="center"/>
            </w:pPr>
            <w:r w:rsidRPr="008F11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.5 (50.0 – 77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12B6FF8" w14:textId="77777777" w:rsidR="00F06091" w:rsidRPr="008F110D" w:rsidRDefault="00F06091" w:rsidP="00F613EA">
            <w:pPr>
              <w:jc w:val="center"/>
            </w:pPr>
            <w:r w:rsidRPr="008F110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7</w:t>
            </w:r>
          </w:p>
        </w:tc>
      </w:tr>
      <w:tr w:rsidR="00F06091" w14:paraId="30AC1FBD" w14:textId="77777777" w:rsidTr="00F613EA">
        <w:tc>
          <w:tcPr>
            <w:tcW w:w="935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07E32918" w14:textId="77777777" w:rsidR="00F06091" w:rsidRPr="00FC1BB1" w:rsidRDefault="00F06091" w:rsidP="00F613EA">
            <w:r w:rsidRPr="00FC1B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Comorbid conditions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FC1B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F06091" w14:paraId="23F9FC08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64A5AF8" w14:textId="77777777" w:rsidR="00F06091" w:rsidRPr="00FC1BB1" w:rsidRDefault="00F06091" w:rsidP="00F613EA">
            <w:r w:rsidRPr="00FC1B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troke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D90B69B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BA4255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9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B8F919F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5.0)</w:t>
            </w:r>
          </w:p>
        </w:tc>
        <w:tc>
          <w:tcPr>
            <w:tcW w:w="8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DD232F7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F06091" w14:paraId="11C5AD97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84691A0" w14:textId="77777777" w:rsidR="00F06091" w:rsidRPr="00FC1BB1" w:rsidRDefault="00F06091" w:rsidP="00F613EA">
            <w:r w:rsidRPr="00FC1B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yocardial infarction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4D9558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8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9673239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6FEAC12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1BEFA6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2</w:t>
            </w:r>
          </w:p>
        </w:tc>
      </w:tr>
      <w:tr w:rsidR="00F06091" w14:paraId="691DE3BD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7A13E1D" w14:textId="77777777" w:rsidR="00F06091" w:rsidRPr="003128E0" w:rsidRDefault="00F06091" w:rsidP="00F613EA">
            <w:r w:rsidRPr="0031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rt arrhythmia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D8CA95" w14:textId="77777777" w:rsidR="00F06091" w:rsidRPr="003128E0" w:rsidRDefault="00F06091" w:rsidP="00F613EA">
            <w:pPr>
              <w:jc w:val="center"/>
            </w:pPr>
            <w:r w:rsidRPr="0031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AE08D1F" w14:textId="77777777" w:rsidR="00F06091" w:rsidRPr="003128E0" w:rsidRDefault="00F06091" w:rsidP="00F613EA">
            <w:pPr>
              <w:jc w:val="center"/>
            </w:pPr>
            <w:r w:rsidRPr="0031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392B3AF" w14:textId="77777777" w:rsidR="00F06091" w:rsidRPr="003128E0" w:rsidRDefault="00F06091" w:rsidP="00F613EA">
            <w:pPr>
              <w:jc w:val="center"/>
            </w:pPr>
            <w:r w:rsidRPr="0031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03F6C0" w14:textId="77777777" w:rsidR="00F06091" w:rsidRPr="003128E0" w:rsidRDefault="00F06091" w:rsidP="00F613EA">
            <w:pPr>
              <w:jc w:val="center"/>
            </w:pPr>
            <w:r w:rsidRPr="003128E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F06091" w14:paraId="024D4673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AB6A825" w14:textId="77777777" w:rsidR="00F06091" w:rsidRPr="00F62978" w:rsidRDefault="00F06091" w:rsidP="00F613EA">
            <w:r w:rsidRPr="00F629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sthma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5D6F28" w14:textId="77777777" w:rsidR="00F06091" w:rsidRPr="00F62978" w:rsidRDefault="00F06091" w:rsidP="00F613EA">
            <w:pPr>
              <w:jc w:val="center"/>
            </w:pPr>
            <w:r w:rsidRPr="00F629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8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7E1198" w14:textId="77777777" w:rsidR="00F06091" w:rsidRPr="00F62978" w:rsidRDefault="00F06091" w:rsidP="00F613EA">
            <w:pPr>
              <w:jc w:val="center"/>
            </w:pPr>
            <w:r w:rsidRPr="00F629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75D9AC" w14:textId="77777777" w:rsidR="00F06091" w:rsidRPr="00F62978" w:rsidRDefault="00F06091" w:rsidP="00F613EA">
            <w:pPr>
              <w:jc w:val="center"/>
            </w:pPr>
            <w:r w:rsidRPr="00F629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2C7339" w14:textId="77777777" w:rsidR="00F06091" w:rsidRPr="00F62978" w:rsidRDefault="00F06091" w:rsidP="00F613EA">
            <w:pPr>
              <w:jc w:val="center"/>
            </w:pPr>
            <w:r w:rsidRPr="00F6297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19</w:t>
            </w:r>
          </w:p>
        </w:tc>
      </w:tr>
      <w:tr w:rsidR="00F06091" w14:paraId="33A48266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945D1A" w14:textId="77777777" w:rsidR="00F06091" w:rsidRPr="00093583" w:rsidRDefault="00F06091" w:rsidP="00F613EA">
            <w:r w:rsidRPr="0009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Bronchiectasi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C4988B" w14:textId="77777777" w:rsidR="00F06091" w:rsidRPr="00093583" w:rsidRDefault="00F06091" w:rsidP="00F613EA">
            <w:pPr>
              <w:jc w:val="center"/>
            </w:pPr>
            <w:r w:rsidRPr="0009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4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1D0522" w14:textId="77777777" w:rsidR="00F06091" w:rsidRPr="00093583" w:rsidRDefault="00F06091" w:rsidP="00F613EA">
            <w:pPr>
              <w:jc w:val="center"/>
            </w:pPr>
            <w:r w:rsidRPr="0009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45AADE9" w14:textId="77777777" w:rsidR="00F06091" w:rsidRPr="00093583" w:rsidRDefault="00F06091" w:rsidP="00F613EA">
            <w:pPr>
              <w:jc w:val="center"/>
            </w:pPr>
            <w:r w:rsidRPr="0009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5CEA534" w14:textId="77777777" w:rsidR="00F06091" w:rsidRPr="00093583" w:rsidRDefault="00F06091" w:rsidP="00F613EA">
            <w:pPr>
              <w:jc w:val="center"/>
            </w:pPr>
            <w:r w:rsidRPr="00093583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F06091" w14:paraId="33CAEFA9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92B59F9" w14:textId="77777777" w:rsidR="00F06091" w:rsidRPr="00F06349" w:rsidRDefault="00F06091" w:rsidP="00F613EA">
            <w:r w:rsidRPr="00F063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ctive cancer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F2773E9" w14:textId="77777777" w:rsidR="00F06091" w:rsidRPr="00F06349" w:rsidRDefault="00F06091" w:rsidP="00F613EA">
            <w:pPr>
              <w:jc w:val="center"/>
            </w:pPr>
            <w:r w:rsidRPr="00F063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4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966BF0" w14:textId="77777777" w:rsidR="00F06091" w:rsidRPr="00F06349" w:rsidRDefault="00F06091" w:rsidP="00F613EA">
            <w:pPr>
              <w:jc w:val="center"/>
            </w:pPr>
            <w:r w:rsidRPr="00F063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0B7BC2A" w14:textId="77777777" w:rsidR="00F06091" w:rsidRPr="00F06349" w:rsidRDefault="00F06091" w:rsidP="00F613EA">
            <w:pPr>
              <w:jc w:val="center"/>
            </w:pPr>
            <w:r w:rsidRPr="00F063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3BA7943" w14:textId="77777777" w:rsidR="00F06091" w:rsidRPr="00F06349" w:rsidRDefault="00F06091" w:rsidP="00F613EA">
            <w:pPr>
              <w:jc w:val="center"/>
            </w:pPr>
            <w:r w:rsidRPr="00F0634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8</w:t>
            </w:r>
          </w:p>
        </w:tc>
      </w:tr>
      <w:tr w:rsidR="00F06091" w14:paraId="444ECC13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B58E497" w14:textId="77777777" w:rsidR="00F06091" w:rsidRPr="008A315B" w:rsidRDefault="00F06091" w:rsidP="00F613EA">
            <w:r w:rsidRPr="008A31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ementia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461F30" w14:textId="77777777" w:rsidR="00F06091" w:rsidRPr="008A315B" w:rsidRDefault="00F06091" w:rsidP="00F613EA">
            <w:pPr>
              <w:jc w:val="center"/>
            </w:pPr>
            <w:r w:rsidRPr="008A31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4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276654" w14:textId="77777777" w:rsidR="00F06091" w:rsidRPr="008A315B" w:rsidRDefault="00F06091" w:rsidP="00F613EA">
            <w:pPr>
              <w:jc w:val="center"/>
            </w:pPr>
            <w:r w:rsidRPr="008A31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78D81F3" w14:textId="77777777" w:rsidR="00F06091" w:rsidRPr="008A315B" w:rsidRDefault="00F06091" w:rsidP="00F613EA">
            <w:pPr>
              <w:jc w:val="center"/>
            </w:pPr>
            <w:r w:rsidRPr="008A31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ABF3485" w14:textId="77777777" w:rsidR="00F06091" w:rsidRPr="008A315B" w:rsidRDefault="00F06091" w:rsidP="00F613EA">
            <w:pPr>
              <w:jc w:val="center"/>
            </w:pPr>
            <w:r w:rsidRPr="008A315B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F06091" w14:paraId="64B219F3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DF7D51D" w14:textId="77777777" w:rsidR="00F06091" w:rsidRPr="00A751C7" w:rsidRDefault="00F06091" w:rsidP="00F613EA">
            <w:r w:rsidRPr="00A751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betes mellitu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B775B4" w14:textId="77777777" w:rsidR="00F06091" w:rsidRPr="00A751C7" w:rsidRDefault="00F06091" w:rsidP="00F613EA">
            <w:pPr>
              <w:jc w:val="center"/>
            </w:pPr>
            <w:r w:rsidRPr="00A751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8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2B4EC2" w14:textId="77777777" w:rsidR="00F06091" w:rsidRPr="00A751C7" w:rsidRDefault="00F06091" w:rsidP="00F613EA">
            <w:pPr>
              <w:jc w:val="center"/>
            </w:pPr>
            <w:r w:rsidRPr="00A751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7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C79568B" w14:textId="77777777" w:rsidR="00F06091" w:rsidRPr="00A751C7" w:rsidRDefault="00F06091" w:rsidP="00F613EA">
            <w:pPr>
              <w:jc w:val="center"/>
            </w:pPr>
            <w:r w:rsidRPr="00A751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FA0C2F" w14:textId="77777777" w:rsidR="00F06091" w:rsidRPr="00A751C7" w:rsidRDefault="00F06091" w:rsidP="00F613EA">
            <w:pPr>
              <w:jc w:val="center"/>
            </w:pPr>
            <w:r w:rsidRPr="00A751C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5</w:t>
            </w:r>
          </w:p>
        </w:tc>
      </w:tr>
      <w:tr w:rsidR="00F06091" w14:paraId="071CFAFF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F9A65EE" w14:textId="77777777" w:rsidR="00F06091" w:rsidRPr="00CC68B7" w:rsidRDefault="00F06091" w:rsidP="00F613EA">
            <w:r w:rsidRPr="00CC68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ronary diseas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1452F76" w14:textId="77777777" w:rsidR="00F06091" w:rsidRPr="00CC68B7" w:rsidRDefault="00F06091" w:rsidP="00F613EA">
            <w:pPr>
              <w:jc w:val="center"/>
            </w:pPr>
            <w:r w:rsidRPr="00CC68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63A66BB" w14:textId="77777777" w:rsidR="00F06091" w:rsidRPr="00CC68B7" w:rsidRDefault="00F06091" w:rsidP="00F613EA">
            <w:pPr>
              <w:jc w:val="center"/>
            </w:pPr>
            <w:r w:rsidRPr="00CC68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983FBDD" w14:textId="77777777" w:rsidR="00F06091" w:rsidRPr="00CC68B7" w:rsidRDefault="00F06091" w:rsidP="00F613EA">
            <w:pPr>
              <w:jc w:val="center"/>
            </w:pPr>
            <w:r w:rsidRPr="00CC68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76209C0" w14:textId="77777777" w:rsidR="00F06091" w:rsidRPr="00CC68B7" w:rsidRDefault="00F06091" w:rsidP="00F613EA">
            <w:pPr>
              <w:jc w:val="center"/>
            </w:pPr>
            <w:r w:rsidRPr="00CC68B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4</w:t>
            </w:r>
          </w:p>
        </w:tc>
      </w:tr>
      <w:tr w:rsidR="00F06091" w14:paraId="46749F65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DD5C001" w14:textId="77777777" w:rsidR="00F06091" w:rsidRPr="00BC4804" w:rsidRDefault="00F06091" w:rsidP="00F613EA">
            <w:r w:rsidRPr="00BC48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Mental illnes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C33EF7C" w14:textId="77777777" w:rsidR="00F06091" w:rsidRPr="00BC4804" w:rsidRDefault="00F06091" w:rsidP="00F613EA">
            <w:pPr>
              <w:jc w:val="center"/>
            </w:pPr>
            <w:r w:rsidRPr="00BC48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F772B1C" w14:textId="77777777" w:rsidR="00F06091" w:rsidRPr="00BC4804" w:rsidRDefault="00F06091" w:rsidP="00F613EA">
            <w:pPr>
              <w:jc w:val="center"/>
            </w:pPr>
            <w:r w:rsidRPr="00BC48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BD9A73" w14:textId="77777777" w:rsidR="00F06091" w:rsidRPr="00BC4804" w:rsidRDefault="00F06091" w:rsidP="00F613EA">
            <w:pPr>
              <w:jc w:val="center"/>
            </w:pPr>
            <w:r w:rsidRPr="00BC48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9DB2057" w14:textId="77777777" w:rsidR="00F06091" w:rsidRPr="00BC4804" w:rsidRDefault="00F06091" w:rsidP="00F613EA">
            <w:pPr>
              <w:jc w:val="center"/>
            </w:pPr>
            <w:r w:rsidRPr="00BC480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.00</w:t>
            </w:r>
          </w:p>
        </w:tc>
      </w:tr>
      <w:tr w:rsidR="00F06091" w14:paraId="6DE7746C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313ADDA" w14:textId="77777777" w:rsidR="00F06091" w:rsidRPr="00757FA4" w:rsidRDefault="00F06091" w:rsidP="00F613EA">
            <w:proofErr w:type="spellStart"/>
            <w:r w:rsidRPr="00757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tersticial</w:t>
            </w:r>
            <w:proofErr w:type="spellEnd"/>
            <w:r w:rsidRPr="00757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lung diseas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501349A" w14:textId="77777777" w:rsidR="00F06091" w:rsidRPr="00757FA4" w:rsidRDefault="00F06091" w:rsidP="00F613EA">
            <w:pPr>
              <w:jc w:val="center"/>
            </w:pPr>
            <w:r w:rsidRPr="00757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8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A4BB876" w14:textId="77777777" w:rsidR="00F06091" w:rsidRPr="00757FA4" w:rsidRDefault="00F06091" w:rsidP="00F613EA">
            <w:pPr>
              <w:jc w:val="center"/>
            </w:pPr>
            <w:r w:rsidRPr="00757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5F06069" w14:textId="77777777" w:rsidR="00F06091" w:rsidRPr="00757FA4" w:rsidRDefault="00F06091" w:rsidP="00F613EA">
            <w:pPr>
              <w:jc w:val="center"/>
            </w:pPr>
            <w:r w:rsidRPr="00757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AF51F1" w14:textId="77777777" w:rsidR="00F06091" w:rsidRPr="00757FA4" w:rsidRDefault="00F06091" w:rsidP="00F613EA">
            <w:pPr>
              <w:jc w:val="center"/>
            </w:pPr>
            <w:r w:rsidRPr="00757FA4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F06091" w14:paraId="7350D156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36A4666" w14:textId="77777777" w:rsidR="00F06091" w:rsidRPr="00E272F9" w:rsidRDefault="00F06091" w:rsidP="00F613EA">
            <w:r w:rsidRPr="00E272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hronic kidney diseas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F1B97EF" w14:textId="77777777" w:rsidR="00F06091" w:rsidRPr="00E272F9" w:rsidRDefault="00F06091" w:rsidP="00F613EA">
            <w:pPr>
              <w:jc w:val="center"/>
            </w:pPr>
            <w:r w:rsidRPr="00E272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8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0A0A6B4" w14:textId="77777777" w:rsidR="00F06091" w:rsidRPr="00E272F9" w:rsidRDefault="00F06091" w:rsidP="00F613EA">
            <w:pPr>
              <w:jc w:val="center"/>
            </w:pPr>
            <w:r w:rsidRPr="00E272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284366" w14:textId="77777777" w:rsidR="00F06091" w:rsidRPr="00E272F9" w:rsidRDefault="00F06091" w:rsidP="00F613EA">
            <w:pPr>
              <w:jc w:val="center"/>
            </w:pPr>
            <w:r w:rsidRPr="00E272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9AE6B22" w14:textId="77777777" w:rsidR="00F06091" w:rsidRPr="00E272F9" w:rsidRDefault="00F06091" w:rsidP="00F613EA">
            <w:pPr>
              <w:jc w:val="center"/>
            </w:pPr>
            <w:r w:rsidRPr="00E272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8</w:t>
            </w:r>
          </w:p>
        </w:tc>
      </w:tr>
      <w:tr w:rsidR="00F06091" w14:paraId="3AE3604E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E7BD636" w14:textId="77777777" w:rsidR="00F06091" w:rsidRPr="00DC65FA" w:rsidRDefault="00F06091" w:rsidP="00F613EA">
            <w:r w:rsidRPr="00DC6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rt failur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FD5CD20" w14:textId="77777777" w:rsidR="00F06091" w:rsidRPr="00DC65FA" w:rsidRDefault="00F06091" w:rsidP="00F613EA">
            <w:pPr>
              <w:jc w:val="center"/>
            </w:pPr>
            <w:r w:rsidRPr="00DC6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4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2B3A09" w14:textId="77777777" w:rsidR="00F06091" w:rsidRPr="00DC65FA" w:rsidRDefault="00F06091" w:rsidP="00F613EA">
            <w:pPr>
              <w:jc w:val="center"/>
            </w:pPr>
            <w:r w:rsidRPr="00DC6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D5E5D63" w14:textId="77777777" w:rsidR="00F06091" w:rsidRPr="00DC65FA" w:rsidRDefault="00F06091" w:rsidP="00F613EA">
            <w:pPr>
              <w:jc w:val="center"/>
            </w:pPr>
            <w:r w:rsidRPr="00DC6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8316B05" w14:textId="77777777" w:rsidR="00F06091" w:rsidRPr="00DC65FA" w:rsidRDefault="00F06091" w:rsidP="00F613EA">
            <w:pPr>
              <w:jc w:val="center"/>
            </w:pPr>
            <w:r w:rsidRPr="00DC65FA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6</w:t>
            </w:r>
          </w:p>
        </w:tc>
      </w:tr>
      <w:tr w:rsidR="00F06091" w14:paraId="0C025E88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FF260BC" w14:textId="77777777" w:rsidR="00F06091" w:rsidRPr="007F3458" w:rsidRDefault="00F06091" w:rsidP="00F613EA"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Arterial hypertension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075E250" w14:textId="77777777" w:rsidR="00F06091" w:rsidRPr="007F3458" w:rsidRDefault="00F06091" w:rsidP="00F613EA">
            <w:pPr>
              <w:jc w:val="center"/>
            </w:pPr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 (39.1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7804FB" w14:textId="77777777" w:rsidR="00F06091" w:rsidRPr="007F3458" w:rsidRDefault="00F06091" w:rsidP="00F613EA">
            <w:pPr>
              <w:jc w:val="center"/>
            </w:pPr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35.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863FCED" w14:textId="77777777" w:rsidR="00F06091" w:rsidRPr="007F3458" w:rsidRDefault="00F06091" w:rsidP="00F613EA">
            <w:pPr>
              <w:jc w:val="center"/>
            </w:pPr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3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EEB17F2" w14:textId="77777777" w:rsidR="00F06091" w:rsidRPr="007F3458" w:rsidRDefault="00F06091" w:rsidP="00F613EA">
            <w:pPr>
              <w:jc w:val="center"/>
            </w:pPr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95</w:t>
            </w:r>
          </w:p>
        </w:tc>
      </w:tr>
      <w:tr w:rsidR="00F06091" w14:paraId="1C13ED09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F1430C" w14:textId="77777777" w:rsidR="00F06091" w:rsidRPr="007F3458" w:rsidRDefault="00F06091" w:rsidP="00F613EA"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besity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FA613AE" w14:textId="77777777" w:rsidR="00F06091" w:rsidRPr="007F3458" w:rsidRDefault="00F06091" w:rsidP="00F613EA">
            <w:pPr>
              <w:jc w:val="center"/>
            </w:pPr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8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14DB868" w14:textId="77777777" w:rsidR="00F06091" w:rsidRPr="007F3458" w:rsidRDefault="00F06091" w:rsidP="00F613EA">
            <w:pPr>
              <w:jc w:val="center"/>
            </w:pPr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DA8181D" w14:textId="77777777" w:rsidR="00F06091" w:rsidRPr="007F3458" w:rsidRDefault="00F06091" w:rsidP="00F613EA">
            <w:pPr>
              <w:jc w:val="center"/>
            </w:pPr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4B2026D" w14:textId="77777777" w:rsidR="00F06091" w:rsidRPr="007F3458" w:rsidRDefault="00F06091" w:rsidP="00F613EA">
            <w:pPr>
              <w:jc w:val="center"/>
            </w:pPr>
            <w:r w:rsidRPr="007F3458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F06091" w14:paraId="3283DB99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3793927" w14:textId="77777777" w:rsidR="00F06091" w:rsidRPr="004021ED" w:rsidRDefault="00F06091" w:rsidP="00F613EA">
            <w:r w:rsidRPr="00402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upplementary oxygen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C926091" w14:textId="77777777" w:rsidR="00F06091" w:rsidRPr="004021ED" w:rsidRDefault="00F06091" w:rsidP="00F613EA">
            <w:pPr>
              <w:jc w:val="center"/>
            </w:pPr>
            <w:r w:rsidRPr="00402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3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68F5485" w14:textId="77777777" w:rsidR="00F06091" w:rsidRPr="004021ED" w:rsidRDefault="00F06091" w:rsidP="00F613EA">
            <w:pPr>
              <w:jc w:val="center"/>
            </w:pPr>
            <w:r w:rsidRPr="00402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33AA54D9" w14:textId="77777777" w:rsidR="00F06091" w:rsidRPr="004021ED" w:rsidRDefault="00F06091" w:rsidP="00F613EA">
            <w:pPr>
              <w:jc w:val="center"/>
            </w:pPr>
            <w:r w:rsidRPr="00402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4 (2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885DD34" w14:textId="77777777" w:rsidR="00F06091" w:rsidRPr="004021ED" w:rsidRDefault="00F06091" w:rsidP="00F613EA">
            <w:pPr>
              <w:jc w:val="center"/>
            </w:pPr>
            <w:r w:rsidRPr="004021E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6</w:t>
            </w:r>
          </w:p>
        </w:tc>
      </w:tr>
      <w:tr w:rsidR="00F06091" w14:paraId="786969FF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78C4FE8" w14:textId="77777777" w:rsidR="00F06091" w:rsidRPr="00FD3EC6" w:rsidRDefault="00F06091" w:rsidP="00F613EA">
            <w:r w:rsidRPr="00FD3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OSAH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CE22A29" w14:textId="77777777" w:rsidR="00F06091" w:rsidRPr="00FD3EC6" w:rsidRDefault="00F06091" w:rsidP="00F613EA">
            <w:pPr>
              <w:jc w:val="center"/>
            </w:pPr>
            <w:r w:rsidRPr="00FD3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B78272E" w14:textId="77777777" w:rsidR="00F06091" w:rsidRPr="00FD3EC6" w:rsidRDefault="00F06091" w:rsidP="00F613EA">
            <w:pPr>
              <w:jc w:val="center"/>
            </w:pPr>
            <w:r w:rsidRPr="00FD3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).0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840A12" w14:textId="77777777" w:rsidR="00F06091" w:rsidRPr="00FD3EC6" w:rsidRDefault="00F06091" w:rsidP="00F613EA">
            <w:pPr>
              <w:jc w:val="center"/>
            </w:pPr>
            <w:r w:rsidRPr="00FD3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831FD8" w14:textId="77777777" w:rsidR="00F06091" w:rsidRPr="00FD3EC6" w:rsidRDefault="00F06091" w:rsidP="00F613EA">
            <w:pPr>
              <w:jc w:val="center"/>
            </w:pPr>
            <w:r w:rsidRPr="00FD3EC6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36</w:t>
            </w:r>
          </w:p>
        </w:tc>
      </w:tr>
      <w:tr w:rsidR="00F06091" w14:paraId="2094C699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14553E" w14:textId="77777777" w:rsidR="00F06091" w:rsidRPr="006E5565" w:rsidRDefault="00F06091" w:rsidP="00F613EA">
            <w:r w:rsidRPr="006E55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Former/Active smoker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A17243C" w14:textId="77777777" w:rsidR="00F06091" w:rsidRPr="006E5565" w:rsidRDefault="00F06091" w:rsidP="00F613EA">
            <w:pPr>
              <w:jc w:val="center"/>
            </w:pPr>
            <w:r w:rsidRPr="006E55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4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4D5DD3F" w14:textId="77777777" w:rsidR="00F06091" w:rsidRPr="006E5565" w:rsidRDefault="00F06091" w:rsidP="00F613EA">
            <w:pPr>
              <w:jc w:val="center"/>
            </w:pPr>
            <w:r w:rsidRPr="006E55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5.9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B95B6B8" w14:textId="77777777" w:rsidR="00F06091" w:rsidRPr="006E5565" w:rsidRDefault="00F06091" w:rsidP="00F613EA">
            <w:pPr>
              <w:jc w:val="center"/>
            </w:pPr>
            <w:r w:rsidRPr="006E55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98F7BFF" w14:textId="77777777" w:rsidR="00F06091" w:rsidRPr="006E5565" w:rsidRDefault="00F06091" w:rsidP="00F613EA">
            <w:pPr>
              <w:jc w:val="center"/>
            </w:pPr>
            <w:r w:rsidRPr="006E556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8</w:t>
            </w:r>
          </w:p>
        </w:tc>
      </w:tr>
      <w:tr w:rsidR="00F06091" w14:paraId="1507E994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69390B6" w14:textId="77777777" w:rsidR="00F06091" w:rsidRPr="006A1CAF" w:rsidRDefault="00F06091" w:rsidP="00F613EA">
            <w:r w:rsidRPr="006A1C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Tracheostomy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6234146" w14:textId="77777777" w:rsidR="00F06091" w:rsidRPr="006A1CAF" w:rsidRDefault="00F06091" w:rsidP="00F613EA">
            <w:pPr>
              <w:jc w:val="center"/>
            </w:pPr>
            <w:r w:rsidRPr="006A1C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 (4.4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18C0C3E" w14:textId="77777777" w:rsidR="00F06091" w:rsidRPr="006A1CAF" w:rsidRDefault="00F06091" w:rsidP="00F613EA">
            <w:pPr>
              <w:jc w:val="center"/>
            </w:pPr>
            <w:r w:rsidRPr="006A1C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4BEA35B" w14:textId="77777777" w:rsidR="00F06091" w:rsidRPr="006A1CAF" w:rsidRDefault="00F06091" w:rsidP="00F613EA">
            <w:pPr>
              <w:jc w:val="center"/>
            </w:pPr>
            <w:r w:rsidRPr="006A1C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8DA536" w14:textId="77777777" w:rsidR="00F06091" w:rsidRPr="006A1CAF" w:rsidRDefault="00F06091" w:rsidP="00F613EA">
            <w:pPr>
              <w:jc w:val="center"/>
            </w:pPr>
            <w:r w:rsidRPr="006A1CAF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4</w:t>
            </w:r>
          </w:p>
        </w:tc>
      </w:tr>
      <w:tr w:rsidR="00F06091" w14:paraId="3113846C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B9887E3" w14:textId="77777777" w:rsidR="00F06091" w:rsidRPr="007C6DF9" w:rsidRDefault="00F06091" w:rsidP="00F613EA">
            <w:r w:rsidRPr="007C6D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COPD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55A20759" w14:textId="77777777" w:rsidR="00F06091" w:rsidRPr="00596AB5" w:rsidRDefault="00F06091" w:rsidP="00F613EA">
            <w:pPr>
              <w:jc w:val="center"/>
            </w:pPr>
            <w:r w:rsidRPr="0059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26.1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400D326" w14:textId="77777777" w:rsidR="00F06091" w:rsidRPr="00596AB5" w:rsidRDefault="00F06091" w:rsidP="00F613EA">
            <w:pPr>
              <w:jc w:val="center"/>
            </w:pPr>
            <w:r w:rsidRPr="0059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7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6EB12F45" w14:textId="77777777" w:rsidR="00F06091" w:rsidRPr="00596AB5" w:rsidRDefault="00F06091" w:rsidP="00F613EA">
            <w:pPr>
              <w:jc w:val="center"/>
            </w:pPr>
            <w:r w:rsidRPr="0059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E6F5B6F" w14:textId="77777777" w:rsidR="00F06091" w:rsidRPr="00596AB5" w:rsidRDefault="00F06091" w:rsidP="00F613EA">
            <w:pPr>
              <w:jc w:val="center"/>
            </w:pPr>
            <w:r w:rsidRPr="00596AB5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80</w:t>
            </w:r>
          </w:p>
        </w:tc>
      </w:tr>
      <w:tr w:rsidR="00F06091" w14:paraId="57543172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CBE791" w14:textId="77777777" w:rsidR="00F06091" w:rsidRPr="007C6DF9" w:rsidRDefault="00F06091" w:rsidP="00F613EA">
            <w:r w:rsidRPr="007C6D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o conditions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D7F98B1" w14:textId="77777777" w:rsidR="00F06091" w:rsidRPr="00845DB2" w:rsidRDefault="00F06091" w:rsidP="00F613EA">
            <w:pPr>
              <w:jc w:val="center"/>
            </w:pP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26.1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311912D" w14:textId="77777777" w:rsidR="00F06091" w:rsidRPr="00845DB2" w:rsidRDefault="00F06091" w:rsidP="00F613EA">
            <w:pPr>
              <w:jc w:val="center"/>
            </w:pP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35.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23FB1AC8" w14:textId="77777777" w:rsidR="00F06091" w:rsidRPr="00845DB2" w:rsidRDefault="00F06091" w:rsidP="00F613EA">
            <w:pPr>
              <w:jc w:val="center"/>
            </w:pP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3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33F1D4E" w14:textId="77777777" w:rsidR="00F06091" w:rsidRPr="00845DB2" w:rsidRDefault="00F06091" w:rsidP="00F613EA">
            <w:pPr>
              <w:jc w:val="center"/>
            </w:pPr>
            <w:r w:rsidRPr="00845DB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76</w:t>
            </w:r>
          </w:p>
        </w:tc>
      </w:tr>
      <w:tr w:rsidR="00F06091" w14:paraId="2FB4CFE8" w14:textId="77777777" w:rsidTr="00F613EA">
        <w:tc>
          <w:tcPr>
            <w:tcW w:w="935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53F9C2D9" w14:textId="77777777" w:rsidR="00F06091" w:rsidRPr="007C6DF9" w:rsidRDefault="00F06091" w:rsidP="00F613EA">
            <w:r w:rsidRPr="007C6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Vital signs at admission, median (IQR)</w:t>
            </w:r>
          </w:p>
        </w:tc>
      </w:tr>
      <w:tr w:rsidR="00F06091" w14:paraId="13AE88DD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98BF4A" w14:textId="77777777" w:rsidR="00F06091" w:rsidRPr="007C6DF9" w:rsidRDefault="00F06091" w:rsidP="00F613EA">
            <w:r w:rsidRPr="007C6D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eart rate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CEF42B6" w14:textId="77777777" w:rsidR="00F06091" w:rsidRPr="005879F2" w:rsidRDefault="00F06091" w:rsidP="00F613EA">
            <w:pPr>
              <w:jc w:val="center"/>
            </w:pPr>
            <w:r w:rsidRPr="005879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6.0 (78.0 – 104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DF2F3D" w14:textId="77777777" w:rsidR="00F06091" w:rsidRPr="005879F2" w:rsidRDefault="00F06091" w:rsidP="00F613EA">
            <w:pPr>
              <w:jc w:val="center"/>
            </w:pPr>
            <w:r w:rsidRPr="005879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92.0 (79.0 – 100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A23F905" w14:textId="77777777" w:rsidR="00F06091" w:rsidRPr="005879F2" w:rsidRDefault="00F06091" w:rsidP="00F613EA">
            <w:pPr>
              <w:jc w:val="center"/>
            </w:pPr>
            <w:r w:rsidRPr="005879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01.5 (83.8 – 116.3)</w:t>
            </w:r>
          </w:p>
        </w:tc>
        <w:tc>
          <w:tcPr>
            <w:tcW w:w="8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115280F" w14:textId="77777777" w:rsidR="00F06091" w:rsidRPr="005879F2" w:rsidRDefault="00F06091" w:rsidP="00F613EA">
            <w:pPr>
              <w:jc w:val="center"/>
            </w:pPr>
            <w:r w:rsidRPr="005879F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29</w:t>
            </w:r>
          </w:p>
        </w:tc>
      </w:tr>
      <w:tr w:rsidR="00F06091" w14:paraId="01F23620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C54FB7" w14:textId="77777777" w:rsidR="00F06091" w:rsidRPr="00F1566D" w:rsidRDefault="00F06091" w:rsidP="00F613EA"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Respiratory rat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8FF99F" w14:textId="77777777" w:rsidR="00F06091" w:rsidRPr="00F1566D" w:rsidRDefault="00F06091" w:rsidP="00F613EA">
            <w:pPr>
              <w:jc w:val="center"/>
            </w:pPr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2.0 (19.5 – 23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B680FF1" w14:textId="77777777" w:rsidR="00F06091" w:rsidRPr="00F1566D" w:rsidRDefault="00F06091" w:rsidP="00F613EA">
            <w:pPr>
              <w:jc w:val="center"/>
            </w:pPr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0 (18.0 – 22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2387FD2" w14:textId="77777777" w:rsidR="00F06091" w:rsidRPr="00F1566D" w:rsidRDefault="00F06091" w:rsidP="00F613EA">
            <w:pPr>
              <w:jc w:val="center"/>
            </w:pPr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0.0 (18.0 – 2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C8C6B04" w14:textId="77777777" w:rsidR="00F06091" w:rsidRPr="00F1566D" w:rsidRDefault="00F06091" w:rsidP="00F613EA">
            <w:pPr>
              <w:jc w:val="center"/>
            </w:pPr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5</w:t>
            </w:r>
          </w:p>
        </w:tc>
      </w:tr>
      <w:tr w:rsidR="00F06091" w14:paraId="725AF5D1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413098B" w14:textId="77777777" w:rsidR="00F06091" w:rsidRPr="00F1566D" w:rsidRDefault="00F06091" w:rsidP="00F613EA"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Glasgow scor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96201E0" w14:textId="77777777" w:rsidR="00F06091" w:rsidRPr="00F1566D" w:rsidRDefault="00F06091" w:rsidP="00F613EA">
            <w:pPr>
              <w:jc w:val="center"/>
            </w:pPr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 (15.0 – 15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FEEB9D4" w14:textId="77777777" w:rsidR="00F06091" w:rsidRPr="00F1566D" w:rsidRDefault="00F06091" w:rsidP="00F613EA">
            <w:pPr>
              <w:jc w:val="center"/>
            </w:pPr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 (15.0 – 15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5BD07B" w14:textId="77777777" w:rsidR="00F06091" w:rsidRPr="00F1566D" w:rsidRDefault="00F06091" w:rsidP="00F613EA">
            <w:pPr>
              <w:jc w:val="center"/>
            </w:pPr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5.0 (15.0 – 1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159F00E" w14:textId="77777777" w:rsidR="00F06091" w:rsidRPr="00F1566D" w:rsidRDefault="00F06091" w:rsidP="00F613EA">
            <w:pPr>
              <w:jc w:val="center"/>
            </w:pPr>
            <w:r w:rsidRPr="00F1566D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9</w:t>
            </w:r>
          </w:p>
        </w:tc>
      </w:tr>
      <w:tr w:rsidR="00F06091" w14:paraId="7233932D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6953DA0" w14:textId="77777777" w:rsidR="00F06091" w:rsidRPr="00234747" w:rsidRDefault="00F06091" w:rsidP="00F613EA">
            <w:r w:rsidRPr="00234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Systolic blood pressur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669FB51" w14:textId="77777777" w:rsidR="00F06091" w:rsidRPr="00234747" w:rsidRDefault="00F06091" w:rsidP="00F613EA">
            <w:pPr>
              <w:jc w:val="center"/>
            </w:pPr>
            <w:r w:rsidRPr="00234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28.0 (109.5 – 141.5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ADB243F" w14:textId="77777777" w:rsidR="00F06091" w:rsidRPr="00234747" w:rsidRDefault="00F06091" w:rsidP="00F613EA">
            <w:pPr>
              <w:jc w:val="center"/>
            </w:pPr>
            <w:r w:rsidRPr="00234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6.0 (110.0 – 13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0A6C36" w14:textId="77777777" w:rsidR="00F06091" w:rsidRPr="00234747" w:rsidRDefault="00F06091" w:rsidP="00F613EA">
            <w:pPr>
              <w:jc w:val="center"/>
            </w:pPr>
            <w:r w:rsidRPr="00234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110.0 (96.0 – 120.5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EE6400A" w14:textId="77777777" w:rsidR="00F06091" w:rsidRPr="00234747" w:rsidRDefault="00F06091" w:rsidP="00F613EA">
            <w:pPr>
              <w:jc w:val="center"/>
            </w:pPr>
            <w:r w:rsidRPr="00234747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05</w:t>
            </w:r>
          </w:p>
        </w:tc>
      </w:tr>
      <w:tr w:rsidR="00F06091" w14:paraId="11E1D6B3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3FA2137E" w14:textId="77777777" w:rsidR="00F06091" w:rsidRPr="007C6DF9" w:rsidRDefault="00F06091" w:rsidP="00F613EA">
            <w:r w:rsidRPr="007C6D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Diastolic blood pressure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7D2A336" w14:textId="77777777" w:rsidR="00F06091" w:rsidRPr="007C6DF9" w:rsidRDefault="00F06091" w:rsidP="00F613EA">
            <w:pPr>
              <w:jc w:val="center"/>
            </w:pPr>
            <w:r w:rsidRPr="007C6D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1.0 (63.5 – 80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76CC31AB" w14:textId="77777777" w:rsidR="00F06091" w:rsidRPr="007C6DF9" w:rsidRDefault="00F06091" w:rsidP="00F613EA">
            <w:pPr>
              <w:jc w:val="center"/>
            </w:pPr>
            <w:r w:rsidRPr="007C6D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6.0 (60.0 – 79.0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29A7246" w14:textId="77777777" w:rsidR="00F06091" w:rsidRPr="007C6DF9" w:rsidRDefault="00F06091" w:rsidP="00F613EA">
            <w:pPr>
              <w:jc w:val="center"/>
            </w:pPr>
            <w:r w:rsidRPr="007C6D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0.0 (60.0 – 8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4A1E925D" w14:textId="77777777" w:rsidR="00F06091" w:rsidRPr="007C6DF9" w:rsidRDefault="00F06091" w:rsidP="00F613EA">
            <w:pPr>
              <w:jc w:val="center"/>
            </w:pPr>
            <w:r w:rsidRPr="007C6DF9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F06091" w14:paraId="4707CB04" w14:textId="77777777" w:rsidTr="00F613EA">
        <w:tc>
          <w:tcPr>
            <w:tcW w:w="935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</w:tcPr>
          <w:p w14:paraId="1FF64D7F" w14:textId="77777777" w:rsidR="00F06091" w:rsidRPr="007C6DF9" w:rsidRDefault="00F06091" w:rsidP="00F613EA">
            <w:r w:rsidRPr="007C6DF9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Treatments and interventions</w:t>
            </w:r>
          </w:p>
        </w:tc>
      </w:tr>
      <w:tr w:rsidR="00F06091" w14:paraId="1120A9C3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104360B" w14:textId="77777777" w:rsidR="00F06091" w:rsidRPr="00B95D9C" w:rsidRDefault="00F06091" w:rsidP="00F613EA">
            <w:r w:rsidRPr="00B95D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Hospital length of stay, median (IQR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99F273" w14:textId="77777777" w:rsidR="00F06091" w:rsidRPr="00B95D9C" w:rsidRDefault="00F06091" w:rsidP="00F613EA">
            <w:pPr>
              <w:jc w:val="center"/>
            </w:pPr>
            <w:r w:rsidRPr="00B95D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.0 (3.5 – 9.5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1F7174B" w14:textId="77777777" w:rsidR="00F06091" w:rsidRPr="00B95D9C" w:rsidRDefault="00F06091" w:rsidP="00F613EA">
            <w:pPr>
              <w:jc w:val="center"/>
            </w:pPr>
            <w:r w:rsidRPr="00B95D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.0 (5.0 – 14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F457935" w14:textId="77777777" w:rsidR="00F06091" w:rsidRPr="00B95D9C" w:rsidRDefault="00F06091" w:rsidP="00F613EA">
            <w:pPr>
              <w:jc w:val="center"/>
            </w:pPr>
            <w:r w:rsidRPr="00B95D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.5 (4.0 – 9.3)</w:t>
            </w:r>
          </w:p>
        </w:tc>
        <w:tc>
          <w:tcPr>
            <w:tcW w:w="8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7479B60" w14:textId="77777777" w:rsidR="00F06091" w:rsidRPr="00B95D9C" w:rsidRDefault="00F06091" w:rsidP="00F613EA">
            <w:pPr>
              <w:jc w:val="center"/>
            </w:pPr>
            <w:r w:rsidRPr="00B95D9C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43</w:t>
            </w:r>
          </w:p>
        </w:tc>
      </w:tr>
      <w:tr w:rsidR="00F06091" w14:paraId="7F195B0D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D1D694B" w14:textId="77777777" w:rsidR="00F06091" w:rsidRPr="00BA4400" w:rsidRDefault="00F06091" w:rsidP="00F613EA"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Mechanical ventilation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C5D38B6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1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F558F7B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35.3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106E5B12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5 (25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4A87EE7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62</w:t>
            </w:r>
          </w:p>
        </w:tc>
      </w:tr>
      <w:tr w:rsidR="00F06091" w14:paraId="596369A3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AC6FABC" w14:textId="77777777" w:rsidR="00F06091" w:rsidRPr="00BA4400" w:rsidRDefault="00F06091" w:rsidP="00F613EA"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ICU admission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E8DBF43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6 (26.1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EEF3352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7 (41.2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90C3A7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8 (4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71AEC90A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52</w:t>
            </w:r>
          </w:p>
        </w:tc>
      </w:tr>
      <w:tr w:rsidR="00F06091" w14:paraId="473A6913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5D8665C" w14:textId="77777777" w:rsidR="00F06091" w:rsidRPr="00FC1BB1" w:rsidRDefault="00F06091" w:rsidP="00F613EA">
            <w:r w:rsidRPr="00FC1B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Dexamethasone, </w:t>
            </w:r>
            <w:r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N</w:t>
            </w:r>
            <w:r w:rsidRPr="00FC1B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 xml:space="preserve"> (%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69DBB096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8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C124A2D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7.7)</w:t>
            </w:r>
          </w:p>
        </w:tc>
        <w:tc>
          <w:tcPr>
            <w:tcW w:w="1924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54B47876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831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A7E3816" w14:textId="77777777" w:rsidR="00F06091" w:rsidRPr="00BA4400" w:rsidRDefault="00F06091" w:rsidP="00F613EA">
            <w:pPr>
              <w:jc w:val="center"/>
            </w:pPr>
            <w:r w:rsidRPr="00BA440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5</w:t>
            </w:r>
          </w:p>
        </w:tc>
      </w:tr>
      <w:tr w:rsidR="00F06091" w14:paraId="2A620666" w14:textId="77777777" w:rsidTr="00F613EA">
        <w:tc>
          <w:tcPr>
            <w:tcW w:w="9359" w:type="dxa"/>
            <w:gridSpan w:val="5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26DDE9E0" w14:textId="77777777" w:rsidR="00F06091" w:rsidRPr="00FC1BB1" w:rsidRDefault="00F06091" w:rsidP="00F613EA">
            <w:r w:rsidRPr="00FC1B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Outcomes,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>N</w:t>
            </w:r>
            <w:r w:rsidRPr="00FC1BB1">
              <w:rPr>
                <w:rFonts w:ascii="Times New Roman" w:eastAsia="Times New Roman" w:hAnsi="Times New Roman" w:cs="Times New Roman"/>
                <w:b/>
                <w:bCs/>
                <w:color w:val="000000" w:themeColor="text1"/>
                <w:sz w:val="24"/>
                <w:szCs w:val="24"/>
              </w:rPr>
              <w:t xml:space="preserve"> (%)</w:t>
            </w:r>
          </w:p>
        </w:tc>
      </w:tr>
      <w:tr w:rsidR="00F06091" w14:paraId="4187F962" w14:textId="77777777" w:rsidTr="00F613EA">
        <w:tc>
          <w:tcPr>
            <w:tcW w:w="2756" w:type="dxa"/>
            <w:tcBorders>
              <w:top w:val="single" w:sz="8" w:space="0" w:color="000000" w:themeColor="text1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center"/>
          </w:tcPr>
          <w:p w14:paraId="0D9C5099" w14:textId="77777777" w:rsidR="00F06091" w:rsidRPr="00FC1BB1" w:rsidRDefault="00F06091" w:rsidP="00F613EA">
            <w:r w:rsidRPr="00FC1BB1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In-hospital mortality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40CCB361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 (0.0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80A7A1E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3 (17.7)</w:t>
            </w:r>
          </w:p>
        </w:tc>
        <w:tc>
          <w:tcPr>
            <w:tcW w:w="1924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14FB7744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2 (10.0)</w:t>
            </w:r>
          </w:p>
        </w:tc>
        <w:tc>
          <w:tcPr>
            <w:tcW w:w="831" w:type="dxa"/>
            <w:tcBorders>
              <w:top w:val="nil"/>
              <w:left w:val="single" w:sz="8" w:space="0" w:color="000000" w:themeColor="text1"/>
              <w:bottom w:val="single" w:sz="8" w:space="0" w:color="000000" w:themeColor="text1"/>
              <w:right w:val="single" w:sz="8" w:space="0" w:color="000000" w:themeColor="text1"/>
            </w:tcBorders>
            <w:vAlign w:val="bottom"/>
          </w:tcPr>
          <w:p w14:paraId="0E1B1F2F" w14:textId="77777777" w:rsidR="00F06091" w:rsidRPr="00332DE2" w:rsidRDefault="00F06091" w:rsidP="00F613EA">
            <w:pPr>
              <w:jc w:val="center"/>
            </w:pPr>
            <w:r w:rsidRPr="00332DE2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  <w:t>0.13</w:t>
            </w:r>
          </w:p>
        </w:tc>
      </w:tr>
    </w:tbl>
    <w:p w14:paraId="1876FDFE" w14:textId="77777777" w:rsidR="00F06091" w:rsidRDefault="00F06091" w:rsidP="00F06091">
      <w:pPr>
        <w:spacing w:line="480" w:lineRule="exact"/>
      </w:pPr>
      <w:r w:rsidRPr="7A221DB1">
        <w:rPr>
          <w:rFonts w:ascii="Times New Roman" w:eastAsia="Times New Roman" w:hAnsi="Times New Roman" w:cs="Times New Roman"/>
          <w:color w:val="000000" w:themeColor="text1"/>
        </w:rPr>
        <w:t xml:space="preserve"> </w:t>
      </w:r>
    </w:p>
    <w:p w14:paraId="27FAC780" w14:textId="77777777" w:rsidR="00F06091" w:rsidRDefault="00F06091" w:rsidP="00F06091">
      <w:pPr>
        <w:spacing w:line="320" w:lineRule="exact"/>
      </w:pPr>
      <w:r w:rsidRPr="7A221DB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 xml:space="preserve">Abbreviation: IQR: Interquartile range; OSAHS: obstructive sleep </w:t>
      </w:r>
      <w:proofErr w:type="spellStart"/>
      <w:r w:rsidRPr="7A221DB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apnea</w:t>
      </w:r>
      <w:proofErr w:type="spellEnd"/>
      <w:r w:rsidRPr="7A221DB1">
        <w:rPr>
          <w:rFonts w:ascii="Times New Roman" w:eastAsia="Times New Roman" w:hAnsi="Times New Roman" w:cs="Times New Roman"/>
          <w:color w:val="000000" w:themeColor="text1"/>
          <w:sz w:val="16"/>
          <w:szCs w:val="16"/>
          <w:lang w:val="en-GB"/>
        </w:rPr>
        <w:t>-hypopnea syndrome; COPD: chronic obstructive pulmonary disease; ICU: intensive care unit.</w:t>
      </w:r>
    </w:p>
    <w:p w14:paraId="72C30EB4" w14:textId="77777777" w:rsidR="00A3198C" w:rsidRDefault="001568D2"/>
    <w:sectPr w:rsidR="00A3198C" w:rsidSect="001568D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web"/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06091"/>
    <w:rsid w:val="001568D2"/>
    <w:rsid w:val="001864A6"/>
    <w:rsid w:val="001F7C41"/>
    <w:rsid w:val="002061C8"/>
    <w:rsid w:val="002A3674"/>
    <w:rsid w:val="003A0FEB"/>
    <w:rsid w:val="00412EA8"/>
    <w:rsid w:val="004B3589"/>
    <w:rsid w:val="004C280D"/>
    <w:rsid w:val="009D08FF"/>
    <w:rsid w:val="009F501D"/>
    <w:rsid w:val="00AD0424"/>
    <w:rsid w:val="00AE0DEE"/>
    <w:rsid w:val="00D5751D"/>
    <w:rsid w:val="00D83796"/>
    <w:rsid w:val="00E0303B"/>
    <w:rsid w:val="00E27818"/>
    <w:rsid w:val="00EF40CE"/>
    <w:rsid w:val="00F060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C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71AE061"/>
  <w15:chartTrackingRefBased/>
  <w15:docId w15:val="{CEA19CF6-1E19-FD49-97B3-279F5C98A8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s-C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06091"/>
    <w:pPr>
      <w:spacing w:after="160" w:line="259" w:lineRule="auto"/>
    </w:pPr>
    <w:rPr>
      <w:sz w:val="22"/>
      <w:szCs w:val="22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06091"/>
    <w:rPr>
      <w:sz w:val="22"/>
      <w:szCs w:val="22"/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luis.reyes5@unisabana.edu.co" TargetMode="Externa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sa Daniela Ibanez Prada</dc:creator>
  <cp:keywords/>
  <dc:description/>
  <cp:lastModifiedBy>Indhumathi S Sukumar K</cp:lastModifiedBy>
  <cp:revision>2</cp:revision>
  <dcterms:created xsi:type="dcterms:W3CDTF">2022-04-08T18:07:00Z</dcterms:created>
  <dcterms:modified xsi:type="dcterms:W3CDTF">2023-01-30T08:25:00Z</dcterms:modified>
</cp:coreProperties>
</file>